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clusion and exclusion criteria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7070"/>
      </w:tblGrid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≥ 18 years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nal insufficiency with substitute treatment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≥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 h of mechanical ventilation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dy weight &lt; 40 kg or &gt; 150 kg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96 h of mechanical ventilation + 7 days in the hospital + 5 days of antibiotic treatment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ractory shock or another disease with a life expectancy less than 48 h after recruitment according to the researcher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inical criteria for VA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(at least o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cumented fev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 elevated total peripheral white blood cell (WBC) count (WBC count greater than 10,000/mm); greater than 15% immature neutrophils (bands) regardless of the total peripheral WBC count; or leukopenia with a total WBC count less than 4,500/mm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w onset of expectorated or aspirated respiratory secretions characterized by a purulent appearance indicative of bacterial pneumonia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s wit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own or suspected CABP or viral pneumon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ute exacerbation of chronic bronchitis without evidence of pneumon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cheobronchit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ary lung cancer or another malignancy metastatic to the lung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stic fibrosis, bronchiectasis, HIV/AIDS, known or suspec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neumocystis jirovec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neumonia, or known or suspected active tuberculosis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compromise; hematologic neoplasia, solid organ transplant or congenital or acquired diseases that cause significant immunodeficiency (examples: common variable immunodeficiency), and neutropenia &lt; 500 PMN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adiological criteria for VA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new or progressive pulmonary infiltrate on thorax radiography that suggests pneumonia with no other probable cause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lation of colistin- or meropenem-resistant GNB bacteria in respiratory samples from surveillance cultures in the 7 days prior to inclusion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ified Clinical Pulmonary Infection Score (CPIS) &gt; 4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spiratory </w:t>
            </w: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BAL secretion sample or endotracheal aspirates obtained in the 24 h prior to the beginning of antimicrobial treatment in the study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ious use of meropenem: current use of meropenem at the time of diagnosis is not permitted (unless a unique dose of 1000 mg was administered for initiation of empirical treatment).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negative pregnancy test in women of childbearing age.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 duly signed informed consent form. 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P: ventilator-associated pneumonia; WBC: white blood cell; CPIS: Clinical Pulmonary Infection Score; BAL: bronchoalveolar lavage; CABP: community-acquired bacterial pneumonia; HIV/AIDS: Human immunodeficiency virus infection and acquired immune deficiency syndrome; GNB: gram-negative bacilli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ascii="Tahoma" w:hAnsi="Tahoma" w:cs="Tahoma"/>
      <w:sz w:val="16"/>
    </w:rPr>
  </w:style>
  <w:style w:type="character" w:styleId="CommentSubjectChar">
    <w:name w:val="Comment Subject Char"/>
    <w:qFormat/>
    <w:rPr>
      <w:rFonts w:ascii="Tahoma" w:hAnsi="Tahoma" w:cs="Tahoma"/>
      <w:b/>
      <w:bCs/>
      <w:sz w:val="16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01:07:00Z</dcterms:created>
  <dc:creator>rossoclaram14E</dc:creator>
  <dc:description/>
  <cp:keywords/>
  <dc:language>en-US</dc:language>
  <cp:lastModifiedBy>S3G_Reference_Citation_Sequence</cp:lastModifiedBy>
  <dcterms:modified xsi:type="dcterms:W3CDTF">2019-11-06T02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75</vt:r8>
  </property>
  <property fmtid="{D5CDD505-2E9C-101B-9397-08002B2CF9AE}" pid="3" name="LastTick">
    <vt:r8>43604.7924421296</vt:r8>
  </property>
  <property fmtid="{D5CDD505-2E9C-101B-9397-08002B2CF9AE}" pid="4" name="MachineID">
    <vt:lpwstr>MachineID</vt:lpwstr>
  </property>
  <property fmtid="{D5CDD505-2E9C-101B-9397-08002B2CF9AE}" pid="5" name="Total_Editing_Time">
    <vt:lpwstr>Total_Editing_Time</vt:lpwstr>
  </property>
  <property fmtid="{D5CDD505-2E9C-101B-9397-08002B2CF9AE}" pid="6" name="UseTimer">
    <vt:bool>0</vt:bool>
  </property>
  <property fmtid="{D5CDD505-2E9C-101B-9397-08002B2CF9AE}" pid="7" name="Username">
    <vt:lpwstr>Username</vt:lpwstr>
  </property>
</Properties>
</file>